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199C75" w14:textId="77777777" w:rsidR="00351995" w:rsidRDefault="00351995" w:rsidP="00351995">
      <w:pPr>
        <w:pStyle w:val="Testopreformattato"/>
        <w:spacing w:line="360" w:lineRule="auto"/>
        <w:rPr>
          <w:color w:val="000000"/>
          <w:kern w:val="1"/>
          <w:lang w:val="en-GB" w:eastAsia="zh-CN" w:bidi="hi-IN"/>
        </w:rPr>
      </w:pPr>
      <w:bookmarkStart w:id="0" w:name="_GoBack"/>
      <w:bookmarkEnd w:id="0"/>
      <w:r>
        <w:rPr>
          <w:color w:val="000000"/>
          <w:kern w:val="1"/>
          <w:sz w:val="22"/>
          <w:szCs w:val="22"/>
          <w:lang w:val="en-GB" w:eastAsia="zh-CN" w:bidi="hi-IN"/>
        </w:rPr>
        <w:t>Figure S1:</w:t>
      </w:r>
    </w:p>
    <w:p w14:paraId="2C5BB31E" w14:textId="36204FC3" w:rsidR="00481E7F" w:rsidRPr="00351995" w:rsidRDefault="00351995" w:rsidP="008D3EC2">
      <w:pPr>
        <w:pStyle w:val="Testopreformattato"/>
        <w:spacing w:line="360" w:lineRule="auto"/>
      </w:pPr>
      <w:r w:rsidRPr="00D1640E">
        <w:rPr>
          <w:bCs/>
          <w:lang w:val="en-GB"/>
        </w:rPr>
        <w:t xml:space="preserve">Allele frequencies of all six MHC markers calculated for </w:t>
      </w:r>
      <w:r w:rsidR="00481E7F" w:rsidRPr="00481E7F">
        <w:rPr>
          <w:bCs/>
          <w:lang w:val="it-IT"/>
        </w:rPr>
        <w:t>Alpine ibex</w:t>
      </w:r>
      <w:r w:rsidR="00053D20">
        <w:rPr>
          <w:bCs/>
          <w:lang w:val="it-IT"/>
        </w:rPr>
        <w:t xml:space="preserve"> individuals sampled before 200</w:t>
      </w:r>
      <w:r w:rsidR="00C50F01">
        <w:rPr>
          <w:bCs/>
          <w:lang w:val="it-IT"/>
        </w:rPr>
        <w:t>1</w:t>
      </w:r>
      <w:r w:rsidR="00481E7F" w:rsidRPr="00481E7F">
        <w:rPr>
          <w:bCs/>
          <w:lang w:val="it-IT"/>
        </w:rPr>
        <w:t xml:space="preserve"> (N=87), between 2002 and 2004 (before the disease outbreak, N=57) and between 2009 and 2011 (after the end of the disease outbreak, N=37).</w:t>
      </w:r>
    </w:p>
    <w:sectPr w:rsidR="00481E7F" w:rsidRPr="0035199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CD7F4C" w14:textId="77777777" w:rsidR="00280284" w:rsidRDefault="00280284" w:rsidP="00C07883">
      <w:pPr>
        <w:spacing w:after="0" w:line="240" w:lineRule="auto"/>
      </w:pPr>
      <w:r>
        <w:separator/>
      </w:r>
    </w:p>
  </w:endnote>
  <w:endnote w:type="continuationSeparator" w:id="0">
    <w:p w14:paraId="612783B1" w14:textId="77777777" w:rsidR="00280284" w:rsidRDefault="00280284" w:rsidP="00C078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0A6628" w14:textId="77777777" w:rsidR="00C07883" w:rsidRDefault="00C0788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C5AAC9" w14:textId="77777777" w:rsidR="00C07883" w:rsidRDefault="00C0788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C1D537" w14:textId="77777777" w:rsidR="00C07883" w:rsidRDefault="00C078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985D42" w14:textId="77777777" w:rsidR="00280284" w:rsidRDefault="00280284" w:rsidP="00C07883">
      <w:pPr>
        <w:spacing w:after="0" w:line="240" w:lineRule="auto"/>
      </w:pPr>
      <w:r>
        <w:separator/>
      </w:r>
    </w:p>
  </w:footnote>
  <w:footnote w:type="continuationSeparator" w:id="0">
    <w:p w14:paraId="2181C032" w14:textId="77777777" w:rsidR="00280284" w:rsidRDefault="00280284" w:rsidP="00C078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44AECE" w14:textId="77777777" w:rsidR="00C07883" w:rsidRDefault="00C0788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E5D00D" w14:textId="77777777" w:rsidR="00C07883" w:rsidRDefault="00C0788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49A0EA" w14:textId="77777777" w:rsidR="00C07883" w:rsidRDefault="00C0788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995"/>
    <w:rsid w:val="00053D20"/>
    <w:rsid w:val="00280284"/>
    <w:rsid w:val="00351995"/>
    <w:rsid w:val="00481E7F"/>
    <w:rsid w:val="008D3EC2"/>
    <w:rsid w:val="00AE0CDA"/>
    <w:rsid w:val="00C07883"/>
    <w:rsid w:val="00C50F01"/>
    <w:rsid w:val="00EA7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F6DE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topreformattato">
    <w:name w:val="Testo preformattato"/>
    <w:basedOn w:val="Normal"/>
    <w:rsid w:val="00351995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9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99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E0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0C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0C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0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0CD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078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7883"/>
  </w:style>
  <w:style w:type="paragraph" w:styleId="Footer">
    <w:name w:val="footer"/>
    <w:basedOn w:val="Normal"/>
    <w:link w:val="FooterChar"/>
    <w:uiPriority w:val="99"/>
    <w:unhideWhenUsed/>
    <w:rsid w:val="00C078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78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0-20T01:10:00Z</dcterms:created>
  <dcterms:modified xsi:type="dcterms:W3CDTF">2017-10-20T01:10:00Z</dcterms:modified>
</cp:coreProperties>
</file>